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81D" w:rsidRPr="00A5581D" w:rsidRDefault="00820769" w:rsidP="002649E9">
      <w:pPr>
        <w:ind w:left="-993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3AB0EA62" wp14:editId="301C8419">
            <wp:simplePos x="0" y="0"/>
            <wp:positionH relativeFrom="margin">
              <wp:posOffset>-733425</wp:posOffset>
            </wp:positionH>
            <wp:positionV relativeFrom="paragraph">
              <wp:posOffset>245745</wp:posOffset>
            </wp:positionV>
            <wp:extent cx="6744970" cy="5992495"/>
            <wp:effectExtent l="0" t="0" r="0" b="8255"/>
            <wp:wrapTight wrapText="bothSides">
              <wp:wrapPolygon edited="0">
                <wp:start x="3782" y="412"/>
                <wp:lineTo x="488" y="549"/>
                <wp:lineTo x="366" y="1099"/>
                <wp:lineTo x="1952" y="1648"/>
                <wp:lineTo x="1708" y="2129"/>
                <wp:lineTo x="1586" y="2884"/>
                <wp:lineTo x="1830" y="3845"/>
                <wp:lineTo x="1891" y="3983"/>
                <wp:lineTo x="3172" y="4944"/>
                <wp:lineTo x="671" y="6043"/>
                <wp:lineTo x="366" y="6180"/>
                <wp:lineTo x="366" y="6661"/>
                <wp:lineTo x="671" y="7141"/>
                <wp:lineTo x="671" y="21561"/>
                <wp:lineTo x="21535" y="21561"/>
                <wp:lineTo x="21535" y="5974"/>
                <wp:lineTo x="5002" y="4944"/>
                <wp:lineTo x="5918" y="4051"/>
                <wp:lineTo x="5918" y="3845"/>
                <wp:lineTo x="6162" y="2747"/>
                <wp:lineTo x="5918" y="1442"/>
                <wp:lineTo x="4819" y="618"/>
                <wp:lineTo x="4392" y="412"/>
                <wp:lineTo x="3782" y="41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970" cy="599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581D" w:rsidRPr="002649E9">
        <w:rPr>
          <w:u w:val="single"/>
        </w:rPr>
        <w:t>Additional File 4</w:t>
      </w:r>
      <w:bookmarkStart w:id="0" w:name="_GoBack"/>
      <w:bookmarkEnd w:id="0"/>
    </w:p>
    <w:p w:rsidR="00A5581D" w:rsidRPr="00A5581D" w:rsidRDefault="00AF0A8B" w:rsidP="00A5581D">
      <w:r>
        <w:rPr>
          <w:noProof/>
          <w:u w:val="single"/>
        </w:rPr>
        <w:drawing>
          <wp:anchor distT="0" distB="0" distL="114300" distR="114300" simplePos="0" relativeHeight="251664384" behindDoc="0" locked="0" layoutInCell="1" allowOverlap="1" wp14:anchorId="4DBA89C5" wp14:editId="08442E4D">
            <wp:simplePos x="0" y="0"/>
            <wp:positionH relativeFrom="column">
              <wp:posOffset>-347980</wp:posOffset>
            </wp:positionH>
            <wp:positionV relativeFrom="paragraph">
              <wp:posOffset>139700</wp:posOffset>
            </wp:positionV>
            <wp:extent cx="1927860" cy="1387475"/>
            <wp:effectExtent l="0" t="0" r="0" b="3175"/>
            <wp:wrapTight wrapText="bothSides">
              <wp:wrapPolygon edited="0">
                <wp:start x="0" y="0"/>
                <wp:lineTo x="0" y="21353"/>
                <wp:lineTo x="21344" y="21353"/>
                <wp:lineTo x="2134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138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581D" w:rsidRPr="00A5581D" w:rsidRDefault="00673D70" w:rsidP="00A5581D">
      <w:r w:rsidRPr="00673D70">
        <w:rPr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FE9BAB" wp14:editId="01A6D5B4">
                <wp:simplePos x="0" y="0"/>
                <wp:positionH relativeFrom="leftMargin">
                  <wp:posOffset>876300</wp:posOffset>
                </wp:positionH>
                <wp:positionV relativeFrom="paragraph">
                  <wp:posOffset>70485</wp:posOffset>
                </wp:positionV>
                <wp:extent cx="1844040" cy="13182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4040" cy="1318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3D70" w:rsidRDefault="00673D70" w:rsidP="00673D7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FE9B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9pt;margin-top:5.55pt;width:145.2pt;height:103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" filled="f" stroked="f">
                <v:textbox>
                  <w:txbxContent>
                    <w:p w:rsidR="00673D70" w:rsidRDefault="00673D70" w:rsidP="00673D70"/>
                  </w:txbxContent>
                </v:textbox>
                <w10:wrap type="square" anchorx="margin"/>
              </v:shape>
            </w:pict>
          </mc:Fallback>
        </mc:AlternateContent>
      </w:r>
    </w:p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A562C" w:rsidP="00A5581D">
      <w:r>
        <w:rPr>
          <w:noProof/>
        </w:rPr>
        <w:drawing>
          <wp:anchor distT="0" distB="0" distL="114300" distR="114300" simplePos="0" relativeHeight="251659264" behindDoc="1" locked="0" layoutInCell="1" allowOverlap="1" wp14:anchorId="5DA8B9B0" wp14:editId="2CE88D46">
            <wp:simplePos x="0" y="0"/>
            <wp:positionH relativeFrom="column">
              <wp:posOffset>29845</wp:posOffset>
            </wp:positionH>
            <wp:positionV relativeFrom="paragraph">
              <wp:posOffset>-177800</wp:posOffset>
            </wp:positionV>
            <wp:extent cx="4399280" cy="4041775"/>
            <wp:effectExtent l="0" t="0" r="1270" b="0"/>
            <wp:wrapTight wrapText="bothSides">
              <wp:wrapPolygon edited="0">
                <wp:start x="561" y="305"/>
                <wp:lineTo x="468" y="713"/>
                <wp:lineTo x="561" y="21481"/>
                <wp:lineTo x="21513" y="21481"/>
                <wp:lineTo x="21513" y="814"/>
                <wp:lineTo x="1029" y="305"/>
                <wp:lineTo x="561" y="305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80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Pr="00A5581D" w:rsidRDefault="00A5581D" w:rsidP="00A5581D"/>
    <w:p w:rsidR="00A5581D" w:rsidRDefault="00A5581D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2649E9" w:rsidRDefault="002649E9" w:rsidP="00A5581D"/>
    <w:p w:rsidR="00A5581D" w:rsidRPr="00A5581D" w:rsidRDefault="00C12954" w:rsidP="00AA562C">
      <w:pPr>
        <w:ind w:left="-992"/>
      </w:pPr>
      <w:r w:rsidRPr="00175F30">
        <w:rPr>
          <w:b/>
          <w:bCs/>
        </w:rPr>
        <w:t>Figure S1:</w:t>
      </w:r>
      <w:r w:rsidRPr="00C12954">
        <w:t xml:space="preserve"> Analysis of the differential gene expression detected by MS. </w:t>
      </w:r>
      <w:r w:rsidRPr="00C12954">
        <w:rPr>
          <w:b/>
          <w:bCs/>
        </w:rPr>
        <w:t>a</w:t>
      </w:r>
      <w:r w:rsidRPr="00C12954">
        <w:t>. Venn Diagram showing the number of proteins with</w:t>
      </w:r>
      <w:r w:rsidR="00BC237A">
        <w:t xml:space="preserve"> </w:t>
      </w:r>
      <w:r w:rsidR="00771D01">
        <w:t>d</w:t>
      </w:r>
      <w:r w:rsidRPr="00C12954">
        <w:t>ifferential expression between broilers (Br) and layers (La)</w:t>
      </w:r>
      <w:r w:rsidR="00AA562C">
        <w:t>,</w:t>
      </w:r>
      <w:r w:rsidRPr="00C12954">
        <w:t xml:space="preserve"> n = 3 birds per strain, </w:t>
      </w:r>
      <w:r w:rsidRPr="00C12954">
        <w:rPr>
          <w:i/>
          <w:iCs/>
        </w:rPr>
        <w:t>P</w:t>
      </w:r>
      <w:r w:rsidRPr="00C12954">
        <w:t xml:space="preserve"> ≤ 0.05. </w:t>
      </w:r>
      <w:r w:rsidRPr="00175F30">
        <w:rPr>
          <w:b/>
          <w:bCs/>
        </w:rPr>
        <w:t>b.</w:t>
      </w:r>
      <w:r w:rsidRPr="00C12954">
        <w:t xml:space="preserve"> Schematic presentation of the pathways highlighted by Ingenuity software</w:t>
      </w:r>
      <w:r w:rsidR="00EC0B72">
        <w:t xml:space="preserve"> (</w:t>
      </w:r>
      <w:r w:rsidR="00EC0B72" w:rsidRPr="00740ADE">
        <w:t>-log</w:t>
      </w:r>
      <w:r w:rsidR="00EC0B72">
        <w:t xml:space="preserve"> </w:t>
      </w:r>
      <w:r w:rsidR="00EC0B72" w:rsidRPr="00CD6BB6">
        <w:rPr>
          <w:i/>
          <w:iCs/>
        </w:rPr>
        <w:t>P</w:t>
      </w:r>
      <w:r w:rsidR="00EC0B72">
        <w:rPr>
          <w:i/>
          <w:iCs/>
        </w:rPr>
        <w:t xml:space="preserve"> </w:t>
      </w:r>
      <w:r w:rsidR="00EC0B72" w:rsidRPr="00740ADE">
        <w:t>value</w:t>
      </w:r>
      <w:r w:rsidR="00EC0B72">
        <w:t xml:space="preserve"> &gt; 1.3</w:t>
      </w:r>
      <w:r w:rsidR="00EC0B72" w:rsidRPr="00740ADE">
        <w:t>)</w:t>
      </w:r>
      <w:r w:rsidRPr="00C12954">
        <w:t>. Ratio measures the overlap, meaning the ratio between the differential transcripts and the total number of transcripts implicated in the pathway (</w:t>
      </w:r>
      <w:r w:rsidRPr="00175F30">
        <w:rPr>
          <w:i/>
          <w:iCs/>
        </w:rPr>
        <w:t>e.g.</w:t>
      </w:r>
      <w:r w:rsidRPr="00C12954">
        <w:t xml:space="preserve">: 0.1 means that 10% of the genes </w:t>
      </w:r>
      <w:r w:rsidR="00AA562C">
        <w:t xml:space="preserve">in </w:t>
      </w:r>
      <w:r w:rsidRPr="00C12954">
        <w:t xml:space="preserve">the pathway </w:t>
      </w:r>
      <w:r w:rsidR="00AA562C">
        <w:t>were</w:t>
      </w:r>
      <w:r w:rsidR="00AA562C" w:rsidRPr="00C12954">
        <w:t xml:space="preserve"> </w:t>
      </w:r>
      <w:r w:rsidRPr="00C12954">
        <w:t>differential).</w:t>
      </w:r>
      <w:r>
        <w:t xml:space="preserve"> </w:t>
      </w:r>
      <w:r w:rsidRPr="00C12954">
        <w:t>The overlap</w:t>
      </w:r>
      <w:r w:rsidRPr="00C12954">
        <w:rPr>
          <w:i/>
          <w:iCs/>
        </w:rPr>
        <w:t xml:space="preserve"> P</w:t>
      </w:r>
      <w:r>
        <w:rPr>
          <w:i/>
          <w:iCs/>
        </w:rPr>
        <w:t xml:space="preserve"> </w:t>
      </w:r>
      <w:r w:rsidRPr="00C12954">
        <w:t xml:space="preserve">value </w:t>
      </w:r>
      <w:r>
        <w:t>indicates</w:t>
      </w:r>
      <w:r w:rsidRPr="00C12954">
        <w:t xml:space="preserve"> whether there </w:t>
      </w:r>
      <w:r w:rsidR="00AA562C">
        <w:t>was</w:t>
      </w:r>
      <w:r w:rsidR="00AA562C" w:rsidRPr="00C12954">
        <w:t xml:space="preserve"> </w:t>
      </w:r>
      <w:r w:rsidRPr="00C12954">
        <w:t>a statistically significant overlap between the dataset</w:t>
      </w:r>
      <w:r>
        <w:t>'s</w:t>
      </w:r>
      <w:r w:rsidRPr="00C12954">
        <w:t xml:space="preserve"> transcripts and the transcripts that </w:t>
      </w:r>
      <w:r w:rsidR="00AA562C">
        <w:t>were</w:t>
      </w:r>
      <w:r w:rsidR="00AA562C" w:rsidRPr="00C12954">
        <w:t xml:space="preserve"> </w:t>
      </w:r>
      <w:r w:rsidRPr="00C12954">
        <w:t>differentially expressed</w:t>
      </w:r>
      <w:r>
        <w:t xml:space="preserve"> (</w:t>
      </w:r>
      <w:r w:rsidRPr="00C12954">
        <w:t>calculated using Fisher’s Exact Test</w:t>
      </w:r>
      <w:r w:rsidR="002069E6">
        <w:t>; s</w:t>
      </w:r>
      <w:r w:rsidRPr="00C12954">
        <w:t xml:space="preserve">ignificance is attributed to </w:t>
      </w:r>
      <w:r w:rsidRPr="00C12954">
        <w:rPr>
          <w:i/>
          <w:iCs/>
        </w:rPr>
        <w:t>P</w:t>
      </w:r>
      <w:r>
        <w:t xml:space="preserve"> </w:t>
      </w:r>
      <w:r w:rsidRPr="00C12954">
        <w:t>values &lt; 0.01</w:t>
      </w:r>
      <w:r w:rsidR="002069E6">
        <w:t>)</w:t>
      </w:r>
      <w:r w:rsidRPr="00C12954">
        <w:t>.</w:t>
      </w:r>
      <w:r w:rsidR="00145089">
        <w:t xml:space="preserve"> </w:t>
      </w:r>
      <w:r>
        <w:t>Z</w:t>
      </w:r>
      <w:r w:rsidR="00145089">
        <w:t>‐score indicates</w:t>
      </w:r>
      <w:r w:rsidRPr="00C12954">
        <w:t xml:space="preserve"> the activation states of the pathway</w:t>
      </w:r>
      <w:r w:rsidR="00145089">
        <w:t xml:space="preserve">, </w:t>
      </w:r>
      <w:r w:rsidRPr="00C12954">
        <w:t>determined taking into account both the up or down regulation of the differential transcripts and information from the literature about the role of these gene products in the pathway</w:t>
      </w:r>
      <w:r w:rsidR="00145089">
        <w:t xml:space="preserve"> (</w:t>
      </w:r>
      <w:r w:rsidRPr="00C12954">
        <w:t>inhibition or activation</w:t>
      </w:r>
      <w:r w:rsidR="00145089">
        <w:t>)</w:t>
      </w:r>
      <w:r w:rsidRPr="00C12954">
        <w:t>.</w:t>
      </w:r>
      <w:r w:rsidR="00145089">
        <w:t xml:space="preserve"> </w:t>
      </w:r>
      <w:r w:rsidR="00145089" w:rsidRPr="00145089">
        <w:rPr>
          <w:b/>
          <w:bCs/>
        </w:rPr>
        <w:t>c</w:t>
      </w:r>
      <w:r w:rsidR="00145089" w:rsidRPr="00145089">
        <w:t>. Schematic drawing of the intrinsic prothrombin activation pathway adapted from</w:t>
      </w:r>
      <w:r w:rsidR="00AA562C">
        <w:t xml:space="preserve"> the</w:t>
      </w:r>
      <w:r w:rsidR="00145089" w:rsidRPr="00145089">
        <w:t xml:space="preserve"> Ingenuity software. Shapes filled in grey, green and red represent</w:t>
      </w:r>
      <w:r w:rsidR="00AA562C">
        <w:t>:</w:t>
      </w:r>
      <w:r w:rsidR="00145089" w:rsidRPr="00145089">
        <w:t xml:space="preserve"> not differential, significantly</w:t>
      </w:r>
      <w:r w:rsidR="00175F30">
        <w:t xml:space="preserve"> </w:t>
      </w:r>
      <w:r w:rsidR="00175F30" w:rsidRPr="00175F30">
        <w:t xml:space="preserve">higher in layers and significantly higher in broilers, respectively. </w:t>
      </w:r>
    </w:p>
    <w:sectPr w:rsidR="00A5581D" w:rsidRPr="00A5581D" w:rsidSect="00AA562C">
      <w:pgSz w:w="11906" w:h="16838"/>
      <w:pgMar w:top="426" w:right="1797" w:bottom="1134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A56"/>
    <w:rsid w:val="000A4D78"/>
    <w:rsid w:val="000F0006"/>
    <w:rsid w:val="00145089"/>
    <w:rsid w:val="00175F30"/>
    <w:rsid w:val="001F4B08"/>
    <w:rsid w:val="002069E6"/>
    <w:rsid w:val="00242AD0"/>
    <w:rsid w:val="002649E9"/>
    <w:rsid w:val="003108A6"/>
    <w:rsid w:val="00377E70"/>
    <w:rsid w:val="003C5A56"/>
    <w:rsid w:val="003F0C6F"/>
    <w:rsid w:val="00673D70"/>
    <w:rsid w:val="00771D01"/>
    <w:rsid w:val="008170F7"/>
    <w:rsid w:val="00820769"/>
    <w:rsid w:val="008755F8"/>
    <w:rsid w:val="00A5581D"/>
    <w:rsid w:val="00A65F78"/>
    <w:rsid w:val="00AA562C"/>
    <w:rsid w:val="00AC0D60"/>
    <w:rsid w:val="00AF0A8B"/>
    <w:rsid w:val="00BC237A"/>
    <w:rsid w:val="00BF19E5"/>
    <w:rsid w:val="00C12954"/>
    <w:rsid w:val="00E46728"/>
    <w:rsid w:val="00EC0B72"/>
    <w:rsid w:val="00EC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8142E8-3ACD-44C2-8632-D4240B6D3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5A5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6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6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4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nat</dc:creator>
  <cp:lastModifiedBy>einat</cp:lastModifiedBy>
  <cp:revision>2</cp:revision>
  <dcterms:created xsi:type="dcterms:W3CDTF">2018-02-01T20:56:00Z</dcterms:created>
  <dcterms:modified xsi:type="dcterms:W3CDTF">2018-02-01T20:56:00Z</dcterms:modified>
</cp:coreProperties>
</file>